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6D25B" w14:textId="11022A0B" w:rsidR="0033613A" w:rsidRPr="004B693B" w:rsidRDefault="002A59FA">
      <w:pPr>
        <w:rPr>
          <w:rFonts w:asciiTheme="majorBidi" w:hAnsiTheme="majorBidi" w:cstheme="majorBidi"/>
          <w:b/>
          <w:bCs/>
          <w:sz w:val="28"/>
          <w:szCs w:val="28"/>
        </w:rPr>
      </w:pPr>
      <w:r w:rsidRPr="004B693B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4B693B" w:rsidRPr="004B693B">
        <w:rPr>
          <w:rFonts w:asciiTheme="majorBidi" w:hAnsiTheme="majorBidi" w:cstheme="majorBidi"/>
          <w:b/>
          <w:bCs/>
          <w:sz w:val="28"/>
          <w:szCs w:val="28"/>
        </w:rPr>
        <w:t>Material</w:t>
      </w:r>
      <w:r w:rsidRPr="004B693B">
        <w:rPr>
          <w:rFonts w:asciiTheme="majorBidi" w:hAnsiTheme="majorBidi" w:cstheme="majorBidi"/>
          <w:b/>
          <w:bCs/>
          <w:sz w:val="28"/>
          <w:szCs w:val="28"/>
        </w:rPr>
        <w:t xml:space="preserve"> 2</w:t>
      </w:r>
      <w:r w:rsidR="00483B38" w:rsidRPr="004B693B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483B38" w:rsidRPr="004B693B">
        <w:rPr>
          <w:rFonts w:asciiTheme="majorBidi" w:hAnsiTheme="majorBidi" w:cstheme="majorBidi"/>
          <w:sz w:val="28"/>
          <w:szCs w:val="28"/>
        </w:rPr>
        <w:t>Gene Ontology</w:t>
      </w:r>
      <w:r w:rsidR="00102724">
        <w:rPr>
          <w:rFonts w:asciiTheme="majorBidi" w:hAnsiTheme="majorBidi" w:cstheme="majorBidi"/>
          <w:sz w:val="28"/>
          <w:szCs w:val="28"/>
        </w:rPr>
        <w:t xml:space="preserve"> Enrichment Analysis</w:t>
      </w:r>
    </w:p>
    <w:p w14:paraId="1923ED2D" w14:textId="3297F5B8" w:rsidR="002A59FA" w:rsidRPr="004B693B" w:rsidRDefault="002A59FA">
      <w:pPr>
        <w:rPr>
          <w:rFonts w:asciiTheme="majorBidi" w:hAnsiTheme="majorBidi" w:cstheme="majorBidi"/>
          <w:b/>
          <w:bCs/>
        </w:rPr>
      </w:pPr>
    </w:p>
    <w:p w14:paraId="00882514" w14:textId="1B13A331" w:rsidR="00A218D1" w:rsidRDefault="00A218D1" w:rsidP="00140E9C">
      <w:pPr>
        <w:rPr>
          <w:rFonts w:asciiTheme="majorBidi" w:hAnsiTheme="majorBidi" w:cstheme="majorBidi"/>
        </w:rPr>
      </w:pPr>
      <w:r w:rsidRPr="004B693B">
        <w:rPr>
          <w:rFonts w:asciiTheme="majorBidi" w:hAnsiTheme="majorBidi" w:cstheme="majorBidi"/>
        </w:rPr>
        <w:t xml:space="preserve">Figure </w:t>
      </w:r>
      <w:r w:rsidR="00257053">
        <w:rPr>
          <w:rFonts w:asciiTheme="majorBidi" w:hAnsiTheme="majorBidi" w:cstheme="majorBidi"/>
        </w:rPr>
        <w:t>S</w:t>
      </w:r>
      <w:r w:rsidRPr="004B693B">
        <w:rPr>
          <w:rFonts w:asciiTheme="majorBidi" w:hAnsiTheme="majorBidi" w:cstheme="majorBidi"/>
        </w:rPr>
        <w:t xml:space="preserve">1: Biological process </w:t>
      </w:r>
    </w:p>
    <w:p w14:paraId="5C0010AF" w14:textId="75A398BA" w:rsidR="00257053" w:rsidRPr="004B693B" w:rsidRDefault="00140E9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20270784" wp14:editId="72923A3F">
            <wp:extent cx="5943600" cy="42062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60B10" w14:textId="7E93516A" w:rsidR="00A218D1" w:rsidRPr="004B693B" w:rsidRDefault="00A218D1">
      <w:pPr>
        <w:rPr>
          <w:rFonts w:asciiTheme="majorBidi" w:hAnsiTheme="majorBidi" w:cstheme="majorBidi"/>
        </w:rPr>
      </w:pPr>
    </w:p>
    <w:p w14:paraId="74A756FA" w14:textId="52C09E3E" w:rsidR="00A218D1" w:rsidRPr="004B693B" w:rsidRDefault="00A218D1">
      <w:pPr>
        <w:rPr>
          <w:rFonts w:asciiTheme="majorBidi" w:hAnsiTheme="majorBidi" w:cstheme="majorBidi"/>
        </w:rPr>
      </w:pPr>
    </w:p>
    <w:p w14:paraId="4283A03E" w14:textId="4EA73DB1" w:rsidR="00A218D1" w:rsidRPr="004B693B" w:rsidRDefault="00A218D1">
      <w:pPr>
        <w:rPr>
          <w:rFonts w:asciiTheme="majorBidi" w:hAnsiTheme="majorBidi" w:cstheme="majorBidi"/>
        </w:rPr>
      </w:pPr>
    </w:p>
    <w:p w14:paraId="00F6A0F9" w14:textId="108A12A1" w:rsidR="00A218D1" w:rsidRPr="004B693B" w:rsidRDefault="00A218D1">
      <w:pPr>
        <w:rPr>
          <w:rFonts w:asciiTheme="majorBidi" w:hAnsiTheme="majorBidi" w:cstheme="majorBidi"/>
        </w:rPr>
      </w:pPr>
    </w:p>
    <w:p w14:paraId="1BF95760" w14:textId="4799B549" w:rsidR="00A218D1" w:rsidRPr="004B693B" w:rsidRDefault="00A218D1">
      <w:pPr>
        <w:rPr>
          <w:rFonts w:asciiTheme="majorBidi" w:hAnsiTheme="majorBidi" w:cstheme="majorBidi"/>
        </w:rPr>
      </w:pPr>
    </w:p>
    <w:p w14:paraId="2111E517" w14:textId="468E6EBC" w:rsidR="00A218D1" w:rsidRPr="004B693B" w:rsidRDefault="00A218D1">
      <w:pPr>
        <w:rPr>
          <w:rFonts w:asciiTheme="majorBidi" w:hAnsiTheme="majorBidi" w:cstheme="majorBidi"/>
        </w:rPr>
      </w:pPr>
    </w:p>
    <w:p w14:paraId="2AA19A25" w14:textId="77777777" w:rsidR="00140E9C" w:rsidRDefault="00140E9C">
      <w:pPr>
        <w:rPr>
          <w:rFonts w:asciiTheme="majorBidi" w:hAnsiTheme="majorBidi" w:cstheme="majorBidi"/>
        </w:rPr>
      </w:pPr>
    </w:p>
    <w:p w14:paraId="591BD98B" w14:textId="77777777" w:rsidR="00140E9C" w:rsidRDefault="00140E9C">
      <w:pPr>
        <w:rPr>
          <w:rFonts w:asciiTheme="majorBidi" w:hAnsiTheme="majorBidi" w:cstheme="majorBidi"/>
        </w:rPr>
      </w:pPr>
    </w:p>
    <w:p w14:paraId="64A39BBF" w14:textId="77777777" w:rsidR="00140E9C" w:rsidRDefault="00140E9C">
      <w:pPr>
        <w:rPr>
          <w:rFonts w:asciiTheme="majorBidi" w:hAnsiTheme="majorBidi" w:cstheme="majorBidi"/>
        </w:rPr>
      </w:pPr>
    </w:p>
    <w:p w14:paraId="173925A1" w14:textId="77777777" w:rsidR="00140E9C" w:rsidRDefault="00140E9C">
      <w:pPr>
        <w:rPr>
          <w:rFonts w:asciiTheme="majorBidi" w:hAnsiTheme="majorBidi" w:cstheme="majorBidi"/>
        </w:rPr>
      </w:pPr>
    </w:p>
    <w:p w14:paraId="76FF3ECB" w14:textId="77777777" w:rsidR="00140E9C" w:rsidRDefault="00140E9C">
      <w:pPr>
        <w:rPr>
          <w:rFonts w:asciiTheme="majorBidi" w:hAnsiTheme="majorBidi" w:cstheme="majorBidi"/>
        </w:rPr>
      </w:pPr>
    </w:p>
    <w:p w14:paraId="0E0F3D21" w14:textId="77777777" w:rsidR="00140E9C" w:rsidRDefault="00140E9C">
      <w:pPr>
        <w:rPr>
          <w:rFonts w:asciiTheme="majorBidi" w:hAnsiTheme="majorBidi" w:cstheme="majorBidi"/>
        </w:rPr>
      </w:pPr>
    </w:p>
    <w:p w14:paraId="5DAC09E4" w14:textId="77777777" w:rsidR="00140E9C" w:rsidRDefault="00140E9C">
      <w:pPr>
        <w:rPr>
          <w:rFonts w:asciiTheme="majorBidi" w:hAnsiTheme="majorBidi" w:cstheme="majorBidi"/>
        </w:rPr>
      </w:pPr>
    </w:p>
    <w:p w14:paraId="3CB0299A" w14:textId="77777777" w:rsidR="00140E9C" w:rsidRDefault="00140E9C">
      <w:pPr>
        <w:rPr>
          <w:rFonts w:asciiTheme="majorBidi" w:hAnsiTheme="majorBidi" w:cstheme="majorBidi"/>
        </w:rPr>
      </w:pPr>
    </w:p>
    <w:p w14:paraId="182938A0" w14:textId="77777777" w:rsidR="00140E9C" w:rsidRDefault="00140E9C">
      <w:pPr>
        <w:rPr>
          <w:rFonts w:asciiTheme="majorBidi" w:hAnsiTheme="majorBidi" w:cstheme="majorBidi"/>
        </w:rPr>
      </w:pPr>
    </w:p>
    <w:p w14:paraId="196664C6" w14:textId="77777777" w:rsidR="00140E9C" w:rsidRDefault="00140E9C">
      <w:pPr>
        <w:rPr>
          <w:rFonts w:asciiTheme="majorBidi" w:hAnsiTheme="majorBidi" w:cstheme="majorBidi"/>
        </w:rPr>
      </w:pPr>
    </w:p>
    <w:p w14:paraId="69C4EF17" w14:textId="77777777" w:rsidR="00140E9C" w:rsidRDefault="00140E9C">
      <w:pPr>
        <w:rPr>
          <w:rFonts w:asciiTheme="majorBidi" w:hAnsiTheme="majorBidi" w:cstheme="majorBidi"/>
        </w:rPr>
      </w:pPr>
    </w:p>
    <w:p w14:paraId="1E58CBEC" w14:textId="77777777" w:rsidR="00140E9C" w:rsidRDefault="00140E9C">
      <w:pPr>
        <w:rPr>
          <w:rFonts w:asciiTheme="majorBidi" w:hAnsiTheme="majorBidi" w:cstheme="majorBidi"/>
        </w:rPr>
      </w:pPr>
    </w:p>
    <w:p w14:paraId="17065DF3" w14:textId="77777777" w:rsidR="00140E9C" w:rsidRDefault="00140E9C">
      <w:pPr>
        <w:rPr>
          <w:rFonts w:asciiTheme="majorBidi" w:hAnsiTheme="majorBidi" w:cstheme="majorBidi"/>
        </w:rPr>
      </w:pPr>
    </w:p>
    <w:p w14:paraId="4606FB48" w14:textId="5D1EB3D1" w:rsidR="00A218D1" w:rsidRPr="004B693B" w:rsidRDefault="00A218D1" w:rsidP="00140E9C">
      <w:pPr>
        <w:rPr>
          <w:rFonts w:asciiTheme="majorBidi" w:hAnsiTheme="majorBidi" w:cstheme="majorBidi"/>
        </w:rPr>
      </w:pPr>
      <w:r w:rsidRPr="004B693B">
        <w:rPr>
          <w:rFonts w:asciiTheme="majorBidi" w:hAnsiTheme="majorBidi" w:cstheme="majorBidi"/>
        </w:rPr>
        <w:lastRenderedPageBreak/>
        <w:t xml:space="preserve">Figure </w:t>
      </w:r>
      <w:r w:rsidR="00257053">
        <w:rPr>
          <w:rFonts w:asciiTheme="majorBidi" w:hAnsiTheme="majorBidi" w:cstheme="majorBidi"/>
        </w:rPr>
        <w:t>S</w:t>
      </w:r>
      <w:r w:rsidRPr="004B693B">
        <w:rPr>
          <w:rFonts w:asciiTheme="majorBidi" w:hAnsiTheme="majorBidi" w:cstheme="majorBidi"/>
        </w:rPr>
        <w:t>2: Molecular function</w:t>
      </w:r>
    </w:p>
    <w:p w14:paraId="5F20F726" w14:textId="0EB65722" w:rsidR="00A218D1" w:rsidRPr="004B693B" w:rsidRDefault="00A218D1">
      <w:pPr>
        <w:rPr>
          <w:rFonts w:asciiTheme="majorBidi" w:hAnsiTheme="majorBidi" w:cstheme="majorBidi"/>
        </w:rPr>
      </w:pPr>
    </w:p>
    <w:p w14:paraId="04395D2A" w14:textId="7FABA351" w:rsidR="00A218D1" w:rsidRPr="004B693B" w:rsidRDefault="00140E9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6A546D8" wp14:editId="1C7F5CFA">
            <wp:extent cx="5943600" cy="37674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1716E" w14:textId="4AE97395" w:rsidR="00A218D1" w:rsidRPr="004B693B" w:rsidRDefault="00A218D1">
      <w:pPr>
        <w:rPr>
          <w:rFonts w:asciiTheme="majorBidi" w:hAnsiTheme="majorBidi" w:cstheme="majorBidi"/>
        </w:rPr>
      </w:pPr>
    </w:p>
    <w:p w14:paraId="7904072C" w14:textId="2A942057" w:rsidR="00A218D1" w:rsidRPr="004B693B" w:rsidRDefault="00A218D1">
      <w:pPr>
        <w:rPr>
          <w:rFonts w:asciiTheme="majorBidi" w:hAnsiTheme="majorBidi" w:cstheme="majorBidi"/>
        </w:rPr>
      </w:pPr>
    </w:p>
    <w:p w14:paraId="0FA97F1A" w14:textId="747DC595" w:rsidR="00A218D1" w:rsidRPr="004B693B" w:rsidRDefault="00A218D1">
      <w:pPr>
        <w:rPr>
          <w:rFonts w:asciiTheme="majorBidi" w:hAnsiTheme="majorBidi" w:cstheme="majorBidi"/>
        </w:rPr>
      </w:pPr>
    </w:p>
    <w:p w14:paraId="1811EDBA" w14:textId="02D9B125" w:rsidR="00A218D1" w:rsidRPr="004B693B" w:rsidRDefault="00A218D1">
      <w:pPr>
        <w:rPr>
          <w:rFonts w:asciiTheme="majorBidi" w:hAnsiTheme="majorBidi" w:cstheme="majorBidi"/>
        </w:rPr>
      </w:pPr>
    </w:p>
    <w:p w14:paraId="746D913C" w14:textId="2A699EDD" w:rsidR="00A218D1" w:rsidRPr="004B693B" w:rsidRDefault="00A218D1">
      <w:pPr>
        <w:rPr>
          <w:rFonts w:asciiTheme="majorBidi" w:hAnsiTheme="majorBidi" w:cstheme="majorBidi"/>
        </w:rPr>
      </w:pPr>
    </w:p>
    <w:p w14:paraId="31005CA0" w14:textId="75EE45E1" w:rsidR="00A218D1" w:rsidRPr="004B693B" w:rsidRDefault="00A218D1">
      <w:pPr>
        <w:rPr>
          <w:rFonts w:asciiTheme="majorBidi" w:hAnsiTheme="majorBidi" w:cstheme="majorBidi"/>
        </w:rPr>
      </w:pPr>
    </w:p>
    <w:p w14:paraId="50FBCE2F" w14:textId="6721CE3E" w:rsidR="00A218D1" w:rsidRPr="004B693B" w:rsidRDefault="00A218D1">
      <w:pPr>
        <w:rPr>
          <w:rFonts w:asciiTheme="majorBidi" w:hAnsiTheme="majorBidi" w:cstheme="majorBidi"/>
        </w:rPr>
      </w:pPr>
    </w:p>
    <w:p w14:paraId="16F21351" w14:textId="5FDBC864" w:rsidR="00A218D1" w:rsidRPr="004B693B" w:rsidRDefault="00A218D1">
      <w:pPr>
        <w:rPr>
          <w:rFonts w:asciiTheme="majorBidi" w:hAnsiTheme="majorBidi" w:cstheme="majorBidi"/>
        </w:rPr>
      </w:pPr>
    </w:p>
    <w:p w14:paraId="0DA3867D" w14:textId="556B1AF0" w:rsidR="00A218D1" w:rsidRPr="004B693B" w:rsidRDefault="00A218D1">
      <w:pPr>
        <w:rPr>
          <w:rFonts w:asciiTheme="majorBidi" w:hAnsiTheme="majorBidi" w:cstheme="majorBidi"/>
        </w:rPr>
      </w:pPr>
    </w:p>
    <w:p w14:paraId="08F54581" w14:textId="447810F2" w:rsidR="00A218D1" w:rsidRPr="004B693B" w:rsidRDefault="00A218D1">
      <w:pPr>
        <w:rPr>
          <w:rFonts w:asciiTheme="majorBidi" w:hAnsiTheme="majorBidi" w:cstheme="majorBidi"/>
        </w:rPr>
      </w:pPr>
    </w:p>
    <w:p w14:paraId="4D2EFEC3" w14:textId="1EF0596E" w:rsidR="00A218D1" w:rsidRPr="004B693B" w:rsidRDefault="00A218D1">
      <w:pPr>
        <w:rPr>
          <w:rFonts w:asciiTheme="majorBidi" w:hAnsiTheme="majorBidi" w:cstheme="majorBidi"/>
        </w:rPr>
      </w:pPr>
    </w:p>
    <w:p w14:paraId="05A39B98" w14:textId="7094C665" w:rsidR="00A218D1" w:rsidRPr="004B693B" w:rsidRDefault="00A218D1">
      <w:pPr>
        <w:rPr>
          <w:rFonts w:asciiTheme="majorBidi" w:hAnsiTheme="majorBidi" w:cstheme="majorBidi"/>
        </w:rPr>
      </w:pPr>
    </w:p>
    <w:p w14:paraId="168C0907" w14:textId="528E05D5" w:rsidR="00A218D1" w:rsidRDefault="00A218D1">
      <w:pPr>
        <w:rPr>
          <w:rFonts w:asciiTheme="majorBidi" w:hAnsiTheme="majorBidi" w:cstheme="majorBidi"/>
        </w:rPr>
      </w:pPr>
    </w:p>
    <w:p w14:paraId="2D82A79A" w14:textId="7DE54053" w:rsidR="00257053" w:rsidRDefault="00257053">
      <w:pPr>
        <w:rPr>
          <w:rFonts w:asciiTheme="majorBidi" w:hAnsiTheme="majorBidi" w:cstheme="majorBidi"/>
        </w:rPr>
      </w:pPr>
    </w:p>
    <w:p w14:paraId="5EE1A377" w14:textId="1148FB0D" w:rsidR="00140E9C" w:rsidRDefault="00140E9C">
      <w:pPr>
        <w:rPr>
          <w:rFonts w:asciiTheme="majorBidi" w:hAnsiTheme="majorBidi" w:cstheme="majorBidi"/>
        </w:rPr>
      </w:pPr>
    </w:p>
    <w:p w14:paraId="37D3EE00" w14:textId="585E4C64" w:rsidR="00140E9C" w:rsidRDefault="00140E9C">
      <w:pPr>
        <w:rPr>
          <w:rFonts w:asciiTheme="majorBidi" w:hAnsiTheme="majorBidi" w:cstheme="majorBidi"/>
        </w:rPr>
      </w:pPr>
    </w:p>
    <w:p w14:paraId="34A582BA" w14:textId="4C94F0B6" w:rsidR="00140E9C" w:rsidRDefault="00140E9C">
      <w:pPr>
        <w:rPr>
          <w:rFonts w:asciiTheme="majorBidi" w:hAnsiTheme="majorBidi" w:cstheme="majorBidi"/>
        </w:rPr>
      </w:pPr>
    </w:p>
    <w:p w14:paraId="08E3597A" w14:textId="14EC4B41" w:rsidR="00140E9C" w:rsidRDefault="00140E9C">
      <w:pPr>
        <w:rPr>
          <w:rFonts w:asciiTheme="majorBidi" w:hAnsiTheme="majorBidi" w:cstheme="majorBidi"/>
        </w:rPr>
      </w:pPr>
    </w:p>
    <w:p w14:paraId="480FBD5A" w14:textId="1EDFFD24" w:rsidR="00140E9C" w:rsidRDefault="00140E9C">
      <w:pPr>
        <w:rPr>
          <w:rFonts w:asciiTheme="majorBidi" w:hAnsiTheme="majorBidi" w:cstheme="majorBidi"/>
        </w:rPr>
      </w:pPr>
    </w:p>
    <w:p w14:paraId="11FF0095" w14:textId="7EC617EF" w:rsidR="00140E9C" w:rsidRDefault="00140E9C">
      <w:pPr>
        <w:rPr>
          <w:rFonts w:asciiTheme="majorBidi" w:hAnsiTheme="majorBidi" w:cstheme="majorBidi"/>
        </w:rPr>
      </w:pPr>
    </w:p>
    <w:p w14:paraId="10913ACA" w14:textId="2E8920BD" w:rsidR="00140E9C" w:rsidRDefault="00140E9C">
      <w:pPr>
        <w:rPr>
          <w:rFonts w:asciiTheme="majorBidi" w:hAnsiTheme="majorBidi" w:cstheme="majorBidi"/>
        </w:rPr>
      </w:pPr>
    </w:p>
    <w:p w14:paraId="5DB9C5D4" w14:textId="77777777" w:rsidR="00140E9C" w:rsidRPr="004B693B" w:rsidRDefault="00140E9C">
      <w:pPr>
        <w:rPr>
          <w:rFonts w:asciiTheme="majorBidi" w:hAnsiTheme="majorBidi" w:cstheme="majorBidi"/>
        </w:rPr>
      </w:pPr>
    </w:p>
    <w:p w14:paraId="4B4632E5" w14:textId="5F1B6690" w:rsidR="00A218D1" w:rsidRPr="004B693B" w:rsidRDefault="00A218D1">
      <w:pPr>
        <w:rPr>
          <w:rFonts w:asciiTheme="majorBidi" w:hAnsiTheme="majorBidi" w:cstheme="majorBidi"/>
        </w:rPr>
      </w:pPr>
    </w:p>
    <w:p w14:paraId="566F1FFE" w14:textId="20B35C9E" w:rsidR="00A218D1" w:rsidRPr="004B693B" w:rsidRDefault="00A218D1" w:rsidP="00140E9C">
      <w:pPr>
        <w:rPr>
          <w:rFonts w:asciiTheme="majorBidi" w:hAnsiTheme="majorBidi" w:cstheme="majorBidi"/>
        </w:rPr>
      </w:pPr>
      <w:r w:rsidRPr="004B693B">
        <w:rPr>
          <w:rFonts w:asciiTheme="majorBidi" w:hAnsiTheme="majorBidi" w:cstheme="majorBidi"/>
        </w:rPr>
        <w:lastRenderedPageBreak/>
        <w:t xml:space="preserve">Figure </w:t>
      </w:r>
      <w:r w:rsidR="00257053">
        <w:rPr>
          <w:rFonts w:asciiTheme="majorBidi" w:hAnsiTheme="majorBidi" w:cstheme="majorBidi"/>
        </w:rPr>
        <w:t>S</w:t>
      </w:r>
      <w:r w:rsidRPr="004B693B">
        <w:rPr>
          <w:rFonts w:asciiTheme="majorBidi" w:hAnsiTheme="majorBidi" w:cstheme="majorBidi"/>
        </w:rPr>
        <w:t>3: Cellular components</w:t>
      </w:r>
    </w:p>
    <w:p w14:paraId="140F7BF8" w14:textId="67FF04D4" w:rsidR="00A218D1" w:rsidRPr="004B693B" w:rsidRDefault="00140E9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D693300" wp14:editId="755918DD">
            <wp:extent cx="5943600" cy="26866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C5EE3" w14:textId="02311A43" w:rsidR="00A218D1" w:rsidRPr="004B693B" w:rsidRDefault="00A218D1">
      <w:pPr>
        <w:rPr>
          <w:rFonts w:asciiTheme="majorBidi" w:hAnsiTheme="majorBidi" w:cstheme="majorBidi"/>
        </w:rPr>
      </w:pPr>
    </w:p>
    <w:p w14:paraId="30C9301E" w14:textId="3147B615" w:rsidR="00A218D1" w:rsidRPr="004B693B" w:rsidRDefault="00A218D1">
      <w:pPr>
        <w:rPr>
          <w:rFonts w:asciiTheme="majorBidi" w:hAnsiTheme="majorBidi" w:cstheme="majorBidi"/>
        </w:rPr>
      </w:pPr>
    </w:p>
    <w:p w14:paraId="2721238A" w14:textId="3D5D2BCA" w:rsidR="00A218D1" w:rsidRPr="004B693B" w:rsidRDefault="00A218D1">
      <w:pPr>
        <w:rPr>
          <w:rFonts w:asciiTheme="majorBidi" w:hAnsiTheme="majorBidi" w:cstheme="majorBidi"/>
        </w:rPr>
      </w:pPr>
    </w:p>
    <w:p w14:paraId="3A65C93D" w14:textId="6DE5EF5E" w:rsidR="00A218D1" w:rsidRPr="004B693B" w:rsidRDefault="00A218D1">
      <w:pPr>
        <w:rPr>
          <w:rFonts w:asciiTheme="majorBidi" w:hAnsiTheme="majorBidi" w:cstheme="majorBidi"/>
        </w:rPr>
      </w:pPr>
    </w:p>
    <w:p w14:paraId="291CCA8F" w14:textId="50938885" w:rsidR="00A218D1" w:rsidRPr="004B693B" w:rsidRDefault="00A218D1">
      <w:pPr>
        <w:rPr>
          <w:rFonts w:asciiTheme="majorBidi" w:hAnsiTheme="majorBidi" w:cstheme="majorBidi"/>
        </w:rPr>
      </w:pPr>
    </w:p>
    <w:p w14:paraId="46E9357A" w14:textId="7BB55705" w:rsidR="00A218D1" w:rsidRPr="004B693B" w:rsidRDefault="00A218D1">
      <w:pPr>
        <w:rPr>
          <w:rFonts w:asciiTheme="majorBidi" w:hAnsiTheme="majorBidi" w:cstheme="majorBidi"/>
        </w:rPr>
      </w:pPr>
    </w:p>
    <w:p w14:paraId="76D84284" w14:textId="617CAAC7" w:rsidR="00A218D1" w:rsidRPr="004B693B" w:rsidRDefault="00A218D1">
      <w:pPr>
        <w:rPr>
          <w:rFonts w:asciiTheme="majorBidi" w:hAnsiTheme="majorBidi" w:cstheme="majorBidi"/>
        </w:rPr>
      </w:pPr>
    </w:p>
    <w:p w14:paraId="06B072A2" w14:textId="3A2A5844" w:rsidR="00A218D1" w:rsidRPr="004B693B" w:rsidRDefault="00A218D1">
      <w:pPr>
        <w:rPr>
          <w:rFonts w:asciiTheme="majorBidi" w:hAnsiTheme="majorBidi" w:cstheme="majorBidi"/>
        </w:rPr>
      </w:pPr>
    </w:p>
    <w:p w14:paraId="0588F103" w14:textId="7192BE6D" w:rsidR="00A218D1" w:rsidRPr="004B693B" w:rsidRDefault="00A218D1">
      <w:pPr>
        <w:rPr>
          <w:rFonts w:asciiTheme="majorBidi" w:hAnsiTheme="majorBidi" w:cstheme="majorBidi"/>
        </w:rPr>
      </w:pPr>
    </w:p>
    <w:p w14:paraId="25A06099" w14:textId="14A690F2" w:rsidR="00A218D1" w:rsidRPr="004B693B" w:rsidRDefault="00A218D1">
      <w:pPr>
        <w:rPr>
          <w:rFonts w:asciiTheme="majorBidi" w:hAnsiTheme="majorBidi" w:cstheme="majorBidi"/>
        </w:rPr>
      </w:pPr>
    </w:p>
    <w:p w14:paraId="551352B4" w14:textId="6158A578" w:rsidR="00A218D1" w:rsidRPr="004B693B" w:rsidRDefault="00A218D1">
      <w:pPr>
        <w:rPr>
          <w:rFonts w:asciiTheme="majorBidi" w:hAnsiTheme="majorBidi" w:cstheme="majorBidi"/>
        </w:rPr>
      </w:pPr>
    </w:p>
    <w:p w14:paraId="20D0E3E2" w14:textId="08C30F2D" w:rsidR="00A218D1" w:rsidRPr="004B693B" w:rsidRDefault="00A218D1">
      <w:pPr>
        <w:rPr>
          <w:rFonts w:asciiTheme="majorBidi" w:hAnsiTheme="majorBidi" w:cstheme="majorBidi"/>
        </w:rPr>
      </w:pPr>
    </w:p>
    <w:p w14:paraId="3E29DC0F" w14:textId="66EBF374" w:rsidR="00A218D1" w:rsidRPr="004B693B" w:rsidRDefault="00A218D1">
      <w:pPr>
        <w:rPr>
          <w:rFonts w:asciiTheme="majorBidi" w:hAnsiTheme="majorBidi" w:cstheme="majorBidi"/>
        </w:rPr>
      </w:pPr>
    </w:p>
    <w:p w14:paraId="04E79857" w14:textId="43CBE3FF" w:rsidR="00A218D1" w:rsidRPr="004B693B" w:rsidRDefault="00A218D1">
      <w:pPr>
        <w:rPr>
          <w:rFonts w:asciiTheme="majorBidi" w:hAnsiTheme="majorBidi" w:cstheme="majorBidi"/>
        </w:rPr>
      </w:pPr>
    </w:p>
    <w:p w14:paraId="7FF695C9" w14:textId="31DD2C4B" w:rsidR="00A218D1" w:rsidRPr="004B693B" w:rsidRDefault="00A218D1">
      <w:pPr>
        <w:rPr>
          <w:rFonts w:asciiTheme="majorBidi" w:hAnsiTheme="majorBidi" w:cstheme="majorBidi"/>
        </w:rPr>
      </w:pPr>
    </w:p>
    <w:p w14:paraId="0CF8FEDC" w14:textId="4755E795" w:rsidR="00A218D1" w:rsidRPr="004B693B" w:rsidRDefault="00A218D1">
      <w:pPr>
        <w:rPr>
          <w:rFonts w:asciiTheme="majorBidi" w:hAnsiTheme="majorBidi" w:cstheme="majorBidi"/>
        </w:rPr>
      </w:pPr>
    </w:p>
    <w:p w14:paraId="45A218AB" w14:textId="76993448" w:rsidR="00A218D1" w:rsidRPr="004B693B" w:rsidRDefault="00A218D1">
      <w:pPr>
        <w:rPr>
          <w:rFonts w:asciiTheme="majorBidi" w:hAnsiTheme="majorBidi" w:cstheme="majorBidi"/>
        </w:rPr>
      </w:pPr>
    </w:p>
    <w:p w14:paraId="6E779807" w14:textId="7D1037B4" w:rsidR="00A218D1" w:rsidRPr="004B693B" w:rsidRDefault="00A218D1">
      <w:pPr>
        <w:rPr>
          <w:rFonts w:asciiTheme="majorBidi" w:hAnsiTheme="majorBidi" w:cstheme="majorBidi"/>
        </w:rPr>
      </w:pPr>
    </w:p>
    <w:p w14:paraId="7235FBA2" w14:textId="1C0370D0" w:rsidR="00A218D1" w:rsidRPr="004B693B" w:rsidRDefault="00A218D1">
      <w:pPr>
        <w:rPr>
          <w:rFonts w:asciiTheme="majorBidi" w:hAnsiTheme="majorBidi" w:cstheme="majorBidi"/>
        </w:rPr>
      </w:pPr>
    </w:p>
    <w:p w14:paraId="4B0B91E3" w14:textId="15DBCD7B" w:rsidR="00A218D1" w:rsidRDefault="00A218D1">
      <w:pPr>
        <w:rPr>
          <w:rFonts w:asciiTheme="majorBidi" w:hAnsiTheme="majorBidi" w:cstheme="majorBidi"/>
        </w:rPr>
      </w:pPr>
    </w:p>
    <w:p w14:paraId="2C6699BD" w14:textId="7724A805" w:rsidR="00257053" w:rsidRDefault="00257053">
      <w:pPr>
        <w:rPr>
          <w:rFonts w:asciiTheme="majorBidi" w:hAnsiTheme="majorBidi" w:cstheme="majorBidi"/>
        </w:rPr>
      </w:pPr>
    </w:p>
    <w:p w14:paraId="544EC924" w14:textId="77777777" w:rsidR="00257053" w:rsidRPr="004B693B" w:rsidRDefault="00257053">
      <w:pPr>
        <w:rPr>
          <w:rFonts w:asciiTheme="majorBidi" w:hAnsiTheme="majorBidi" w:cstheme="majorBidi"/>
        </w:rPr>
      </w:pPr>
    </w:p>
    <w:p w14:paraId="136BF593" w14:textId="2FB8BE80" w:rsidR="00A218D1" w:rsidRPr="004B693B" w:rsidRDefault="00A218D1">
      <w:pPr>
        <w:rPr>
          <w:rFonts w:asciiTheme="majorBidi" w:hAnsiTheme="majorBidi" w:cstheme="majorBidi"/>
        </w:rPr>
      </w:pPr>
    </w:p>
    <w:p w14:paraId="5D7113E2" w14:textId="5614A7B5" w:rsidR="00A218D1" w:rsidRPr="004B693B" w:rsidRDefault="00A218D1">
      <w:pPr>
        <w:rPr>
          <w:rFonts w:asciiTheme="majorBidi" w:hAnsiTheme="majorBidi" w:cstheme="majorBidi"/>
        </w:rPr>
      </w:pPr>
    </w:p>
    <w:p w14:paraId="1A27F641" w14:textId="77777777" w:rsidR="00140E9C" w:rsidRDefault="00140E9C">
      <w:pPr>
        <w:rPr>
          <w:rFonts w:asciiTheme="majorBidi" w:hAnsiTheme="majorBidi" w:cstheme="majorBidi"/>
        </w:rPr>
      </w:pPr>
    </w:p>
    <w:p w14:paraId="5EE989C3" w14:textId="77777777" w:rsidR="00140E9C" w:rsidRDefault="00140E9C">
      <w:pPr>
        <w:rPr>
          <w:rFonts w:asciiTheme="majorBidi" w:hAnsiTheme="majorBidi" w:cstheme="majorBidi"/>
        </w:rPr>
      </w:pPr>
    </w:p>
    <w:p w14:paraId="60DBE604" w14:textId="77777777" w:rsidR="00140E9C" w:rsidRDefault="00140E9C">
      <w:pPr>
        <w:rPr>
          <w:rFonts w:asciiTheme="majorBidi" w:hAnsiTheme="majorBidi" w:cstheme="majorBidi"/>
        </w:rPr>
      </w:pPr>
    </w:p>
    <w:p w14:paraId="70680A8D" w14:textId="77777777" w:rsidR="00140E9C" w:rsidRDefault="00140E9C">
      <w:pPr>
        <w:rPr>
          <w:rFonts w:asciiTheme="majorBidi" w:hAnsiTheme="majorBidi" w:cstheme="majorBidi"/>
        </w:rPr>
      </w:pPr>
    </w:p>
    <w:p w14:paraId="0A4DAE75" w14:textId="77777777" w:rsidR="00140E9C" w:rsidRDefault="00140E9C">
      <w:pPr>
        <w:rPr>
          <w:rFonts w:asciiTheme="majorBidi" w:hAnsiTheme="majorBidi" w:cstheme="majorBidi"/>
        </w:rPr>
      </w:pPr>
    </w:p>
    <w:p w14:paraId="35241331" w14:textId="77777777" w:rsidR="00140E9C" w:rsidRDefault="00140E9C">
      <w:pPr>
        <w:rPr>
          <w:rFonts w:asciiTheme="majorBidi" w:hAnsiTheme="majorBidi" w:cstheme="majorBidi"/>
        </w:rPr>
      </w:pPr>
    </w:p>
    <w:p w14:paraId="1A50B343" w14:textId="3D44F88F" w:rsidR="00A218D1" w:rsidRPr="004B693B" w:rsidRDefault="00A218D1" w:rsidP="00140E9C">
      <w:pPr>
        <w:rPr>
          <w:rFonts w:asciiTheme="majorBidi" w:hAnsiTheme="majorBidi" w:cstheme="majorBidi"/>
        </w:rPr>
      </w:pPr>
      <w:r w:rsidRPr="004B693B">
        <w:rPr>
          <w:rFonts w:asciiTheme="majorBidi" w:hAnsiTheme="majorBidi" w:cstheme="majorBidi"/>
        </w:rPr>
        <w:lastRenderedPageBreak/>
        <w:t xml:space="preserve">Figure </w:t>
      </w:r>
      <w:r w:rsidR="00F96750">
        <w:rPr>
          <w:rFonts w:asciiTheme="majorBidi" w:hAnsiTheme="majorBidi" w:cstheme="majorBidi"/>
        </w:rPr>
        <w:t>S</w:t>
      </w:r>
      <w:r w:rsidRPr="004B693B">
        <w:rPr>
          <w:rFonts w:asciiTheme="majorBidi" w:hAnsiTheme="majorBidi" w:cstheme="majorBidi"/>
        </w:rPr>
        <w:t>4: Protein Classes</w:t>
      </w:r>
    </w:p>
    <w:p w14:paraId="1D48345E" w14:textId="176F23DA" w:rsidR="00A218D1" w:rsidRPr="004B693B" w:rsidRDefault="00140E9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DBF11A1" wp14:editId="6E821D02">
            <wp:extent cx="5943600" cy="27914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830C1" w14:textId="0EC31CA1" w:rsidR="00A218D1" w:rsidRPr="004B693B" w:rsidRDefault="00A218D1">
      <w:pPr>
        <w:rPr>
          <w:rFonts w:asciiTheme="majorBidi" w:hAnsiTheme="majorBidi" w:cstheme="majorBidi"/>
        </w:rPr>
      </w:pPr>
    </w:p>
    <w:p w14:paraId="6E2E0F06" w14:textId="78033E68" w:rsidR="00A218D1" w:rsidRPr="004B693B" w:rsidRDefault="00A218D1">
      <w:pPr>
        <w:rPr>
          <w:rFonts w:asciiTheme="majorBidi" w:hAnsiTheme="majorBidi" w:cstheme="majorBidi"/>
        </w:rPr>
      </w:pPr>
    </w:p>
    <w:p w14:paraId="2F7E04E8" w14:textId="108F0C21" w:rsidR="00A218D1" w:rsidRPr="004B693B" w:rsidRDefault="00A218D1">
      <w:pPr>
        <w:rPr>
          <w:rFonts w:asciiTheme="majorBidi" w:hAnsiTheme="majorBidi" w:cstheme="majorBidi"/>
        </w:rPr>
      </w:pPr>
    </w:p>
    <w:p w14:paraId="5AD10B47" w14:textId="20AA92F6" w:rsidR="00A218D1" w:rsidRPr="004B693B" w:rsidRDefault="00A218D1">
      <w:pPr>
        <w:rPr>
          <w:rFonts w:asciiTheme="majorBidi" w:hAnsiTheme="majorBidi" w:cstheme="majorBidi"/>
        </w:rPr>
      </w:pPr>
    </w:p>
    <w:p w14:paraId="4AD4BDFC" w14:textId="5E89457C" w:rsidR="00A218D1" w:rsidRPr="004B693B" w:rsidRDefault="00A218D1">
      <w:pPr>
        <w:rPr>
          <w:rFonts w:asciiTheme="majorBidi" w:hAnsiTheme="majorBidi" w:cstheme="majorBidi"/>
        </w:rPr>
      </w:pPr>
    </w:p>
    <w:p w14:paraId="533B9730" w14:textId="3023F0EB" w:rsidR="00A218D1" w:rsidRPr="004B693B" w:rsidRDefault="00A218D1">
      <w:pPr>
        <w:rPr>
          <w:rFonts w:asciiTheme="majorBidi" w:hAnsiTheme="majorBidi" w:cstheme="majorBidi"/>
        </w:rPr>
      </w:pPr>
    </w:p>
    <w:p w14:paraId="6DDE3119" w14:textId="000E8219" w:rsidR="00A218D1" w:rsidRPr="004B693B" w:rsidRDefault="00A218D1">
      <w:pPr>
        <w:rPr>
          <w:rFonts w:asciiTheme="majorBidi" w:hAnsiTheme="majorBidi" w:cstheme="majorBidi"/>
        </w:rPr>
      </w:pPr>
    </w:p>
    <w:p w14:paraId="47A1AFDB" w14:textId="20E435EF" w:rsidR="00A218D1" w:rsidRPr="004B693B" w:rsidRDefault="00A218D1">
      <w:pPr>
        <w:rPr>
          <w:rFonts w:asciiTheme="majorBidi" w:hAnsiTheme="majorBidi" w:cstheme="majorBidi"/>
        </w:rPr>
      </w:pPr>
    </w:p>
    <w:p w14:paraId="6DF5DCFA" w14:textId="0C2B43C8" w:rsidR="00A218D1" w:rsidRPr="004B693B" w:rsidRDefault="00A218D1">
      <w:pPr>
        <w:rPr>
          <w:rFonts w:asciiTheme="majorBidi" w:hAnsiTheme="majorBidi" w:cstheme="majorBidi"/>
        </w:rPr>
      </w:pPr>
    </w:p>
    <w:p w14:paraId="72D404ED" w14:textId="4ACDFDEB" w:rsidR="00A218D1" w:rsidRPr="004B693B" w:rsidRDefault="00A218D1">
      <w:pPr>
        <w:rPr>
          <w:rFonts w:asciiTheme="majorBidi" w:hAnsiTheme="majorBidi" w:cstheme="majorBidi"/>
        </w:rPr>
      </w:pPr>
    </w:p>
    <w:p w14:paraId="5B930A18" w14:textId="32F71FE0" w:rsidR="00A218D1" w:rsidRPr="004B693B" w:rsidRDefault="00A218D1">
      <w:pPr>
        <w:rPr>
          <w:rFonts w:asciiTheme="majorBidi" w:hAnsiTheme="majorBidi" w:cstheme="majorBidi"/>
        </w:rPr>
      </w:pPr>
    </w:p>
    <w:p w14:paraId="4D8E9018" w14:textId="713AB9A3" w:rsidR="00A218D1" w:rsidRPr="004B693B" w:rsidRDefault="00A218D1">
      <w:pPr>
        <w:rPr>
          <w:rFonts w:asciiTheme="majorBidi" w:hAnsiTheme="majorBidi" w:cstheme="majorBidi"/>
        </w:rPr>
      </w:pPr>
    </w:p>
    <w:p w14:paraId="74F0A902" w14:textId="4F90A93D" w:rsidR="00A218D1" w:rsidRPr="004B693B" w:rsidRDefault="00A218D1">
      <w:pPr>
        <w:rPr>
          <w:rFonts w:asciiTheme="majorBidi" w:hAnsiTheme="majorBidi" w:cstheme="majorBidi"/>
        </w:rPr>
      </w:pPr>
    </w:p>
    <w:p w14:paraId="7BB95835" w14:textId="1079DB4C" w:rsidR="00A218D1" w:rsidRPr="004B693B" w:rsidRDefault="00A218D1">
      <w:pPr>
        <w:rPr>
          <w:rFonts w:asciiTheme="majorBidi" w:hAnsiTheme="majorBidi" w:cstheme="majorBidi"/>
        </w:rPr>
      </w:pPr>
    </w:p>
    <w:p w14:paraId="2DDEB7C5" w14:textId="543CCD24" w:rsidR="00A218D1" w:rsidRPr="004B693B" w:rsidRDefault="00A218D1">
      <w:pPr>
        <w:rPr>
          <w:rFonts w:asciiTheme="majorBidi" w:hAnsiTheme="majorBidi" w:cstheme="majorBidi"/>
        </w:rPr>
      </w:pPr>
    </w:p>
    <w:p w14:paraId="3B96D058" w14:textId="25641B9F" w:rsidR="00A218D1" w:rsidRDefault="00A218D1">
      <w:pPr>
        <w:rPr>
          <w:rFonts w:asciiTheme="majorBidi" w:hAnsiTheme="majorBidi" w:cstheme="majorBidi"/>
        </w:rPr>
      </w:pPr>
    </w:p>
    <w:p w14:paraId="0C84732A" w14:textId="5042C1E9" w:rsidR="001F0C4A" w:rsidRDefault="001F0C4A">
      <w:pPr>
        <w:rPr>
          <w:rFonts w:asciiTheme="majorBidi" w:hAnsiTheme="majorBidi" w:cstheme="majorBidi"/>
        </w:rPr>
      </w:pPr>
    </w:p>
    <w:p w14:paraId="2C15F591" w14:textId="77777777" w:rsidR="001F0C4A" w:rsidRPr="004B693B" w:rsidRDefault="001F0C4A">
      <w:pPr>
        <w:rPr>
          <w:rFonts w:asciiTheme="majorBidi" w:hAnsiTheme="majorBidi" w:cstheme="majorBidi"/>
        </w:rPr>
      </w:pPr>
    </w:p>
    <w:p w14:paraId="21F34BBE" w14:textId="0DAD8D4C" w:rsidR="00A218D1" w:rsidRPr="004B693B" w:rsidRDefault="00A218D1">
      <w:pPr>
        <w:rPr>
          <w:rFonts w:asciiTheme="majorBidi" w:hAnsiTheme="majorBidi" w:cstheme="majorBidi"/>
        </w:rPr>
      </w:pPr>
    </w:p>
    <w:p w14:paraId="561244D8" w14:textId="15E80111" w:rsidR="00A218D1" w:rsidRPr="004B693B" w:rsidRDefault="00A218D1">
      <w:pPr>
        <w:rPr>
          <w:rFonts w:asciiTheme="majorBidi" w:hAnsiTheme="majorBidi" w:cstheme="majorBidi"/>
        </w:rPr>
      </w:pPr>
    </w:p>
    <w:p w14:paraId="007DA08D" w14:textId="6E84FD9D" w:rsidR="00A218D1" w:rsidRPr="004B693B" w:rsidRDefault="00A218D1">
      <w:pPr>
        <w:rPr>
          <w:rFonts w:asciiTheme="majorBidi" w:hAnsiTheme="majorBidi" w:cstheme="majorBidi"/>
        </w:rPr>
      </w:pPr>
    </w:p>
    <w:p w14:paraId="7F02594F" w14:textId="18291906" w:rsidR="00A218D1" w:rsidRPr="004B693B" w:rsidRDefault="00A218D1">
      <w:pPr>
        <w:rPr>
          <w:rFonts w:asciiTheme="majorBidi" w:hAnsiTheme="majorBidi" w:cstheme="majorBidi"/>
        </w:rPr>
      </w:pPr>
    </w:p>
    <w:p w14:paraId="7BB1AF40" w14:textId="6A9D33AB" w:rsidR="00A218D1" w:rsidRPr="004B693B" w:rsidRDefault="00A218D1">
      <w:pPr>
        <w:rPr>
          <w:rFonts w:asciiTheme="majorBidi" w:hAnsiTheme="majorBidi" w:cstheme="majorBidi"/>
        </w:rPr>
      </w:pPr>
    </w:p>
    <w:p w14:paraId="2BD4060F" w14:textId="7FF9263E" w:rsidR="00A218D1" w:rsidRPr="004B693B" w:rsidRDefault="00A218D1">
      <w:pPr>
        <w:rPr>
          <w:rFonts w:asciiTheme="majorBidi" w:hAnsiTheme="majorBidi" w:cstheme="majorBidi"/>
        </w:rPr>
      </w:pPr>
    </w:p>
    <w:p w14:paraId="1AF1BF5C" w14:textId="77777777" w:rsidR="00140E9C" w:rsidRDefault="00140E9C">
      <w:pPr>
        <w:rPr>
          <w:rFonts w:asciiTheme="majorBidi" w:hAnsiTheme="majorBidi" w:cstheme="majorBidi"/>
        </w:rPr>
      </w:pPr>
    </w:p>
    <w:p w14:paraId="074A123C" w14:textId="77777777" w:rsidR="00140E9C" w:rsidRDefault="00140E9C">
      <w:pPr>
        <w:rPr>
          <w:rFonts w:asciiTheme="majorBidi" w:hAnsiTheme="majorBidi" w:cstheme="majorBidi"/>
        </w:rPr>
      </w:pPr>
    </w:p>
    <w:p w14:paraId="02F843DA" w14:textId="77777777" w:rsidR="00140E9C" w:rsidRDefault="00140E9C">
      <w:pPr>
        <w:rPr>
          <w:rFonts w:asciiTheme="majorBidi" w:hAnsiTheme="majorBidi" w:cstheme="majorBidi"/>
        </w:rPr>
      </w:pPr>
    </w:p>
    <w:p w14:paraId="5304AD21" w14:textId="77777777" w:rsidR="00140E9C" w:rsidRDefault="00140E9C">
      <w:pPr>
        <w:rPr>
          <w:rFonts w:asciiTheme="majorBidi" w:hAnsiTheme="majorBidi" w:cstheme="majorBidi"/>
        </w:rPr>
      </w:pPr>
    </w:p>
    <w:p w14:paraId="4D99671A" w14:textId="77777777" w:rsidR="00140E9C" w:rsidRDefault="00140E9C">
      <w:pPr>
        <w:rPr>
          <w:rFonts w:asciiTheme="majorBidi" w:hAnsiTheme="majorBidi" w:cstheme="majorBidi"/>
        </w:rPr>
      </w:pPr>
    </w:p>
    <w:p w14:paraId="7460000D" w14:textId="77777777" w:rsidR="00140E9C" w:rsidRDefault="00140E9C">
      <w:pPr>
        <w:rPr>
          <w:rFonts w:asciiTheme="majorBidi" w:hAnsiTheme="majorBidi" w:cstheme="majorBidi"/>
        </w:rPr>
      </w:pPr>
    </w:p>
    <w:p w14:paraId="47A50336" w14:textId="77E05B4D" w:rsidR="00A218D1" w:rsidRPr="004B693B" w:rsidRDefault="00A218D1" w:rsidP="00140E9C">
      <w:pPr>
        <w:rPr>
          <w:rFonts w:asciiTheme="majorBidi" w:hAnsiTheme="majorBidi" w:cstheme="majorBidi"/>
        </w:rPr>
      </w:pPr>
      <w:r w:rsidRPr="004B693B">
        <w:rPr>
          <w:rFonts w:asciiTheme="majorBidi" w:hAnsiTheme="majorBidi" w:cstheme="majorBidi"/>
        </w:rPr>
        <w:lastRenderedPageBreak/>
        <w:t xml:space="preserve">Figure </w:t>
      </w:r>
      <w:r w:rsidR="001F0C4A">
        <w:rPr>
          <w:rFonts w:asciiTheme="majorBidi" w:hAnsiTheme="majorBidi" w:cstheme="majorBidi"/>
        </w:rPr>
        <w:t>S</w:t>
      </w:r>
      <w:r w:rsidRPr="004B693B">
        <w:rPr>
          <w:rFonts w:asciiTheme="majorBidi" w:hAnsiTheme="majorBidi" w:cstheme="majorBidi"/>
        </w:rPr>
        <w:t>5: Pathways</w:t>
      </w:r>
    </w:p>
    <w:p w14:paraId="351B314E" w14:textId="1310CE86" w:rsidR="004B693B" w:rsidRPr="004B693B" w:rsidRDefault="00140E9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6CFA175" wp14:editId="328D7578">
            <wp:extent cx="5892800" cy="2946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280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693B" w:rsidRPr="004B693B" w:rsidSect="00D044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9FA"/>
    <w:rsid w:val="00015C96"/>
    <w:rsid w:val="00022D25"/>
    <w:rsid w:val="0002741A"/>
    <w:rsid w:val="00043AF9"/>
    <w:rsid w:val="00052981"/>
    <w:rsid w:val="00056C86"/>
    <w:rsid w:val="0006091F"/>
    <w:rsid w:val="00061DAA"/>
    <w:rsid w:val="00066D3B"/>
    <w:rsid w:val="00067DBA"/>
    <w:rsid w:val="00070F69"/>
    <w:rsid w:val="00071C6D"/>
    <w:rsid w:val="000725C8"/>
    <w:rsid w:val="00076BC5"/>
    <w:rsid w:val="00086E79"/>
    <w:rsid w:val="0008734B"/>
    <w:rsid w:val="00092BFD"/>
    <w:rsid w:val="00096EEC"/>
    <w:rsid w:val="000B1711"/>
    <w:rsid w:val="000B4DCB"/>
    <w:rsid w:val="000C5B26"/>
    <w:rsid w:val="000C5FE1"/>
    <w:rsid w:val="000D4E15"/>
    <w:rsid w:val="000E40E7"/>
    <w:rsid w:val="00102724"/>
    <w:rsid w:val="00102D96"/>
    <w:rsid w:val="00105267"/>
    <w:rsid w:val="001156FC"/>
    <w:rsid w:val="001241EF"/>
    <w:rsid w:val="00140657"/>
    <w:rsid w:val="00140E9C"/>
    <w:rsid w:val="00141F97"/>
    <w:rsid w:val="0014384F"/>
    <w:rsid w:val="001560F9"/>
    <w:rsid w:val="001573D8"/>
    <w:rsid w:val="00161683"/>
    <w:rsid w:val="0016599E"/>
    <w:rsid w:val="00167390"/>
    <w:rsid w:val="001830F4"/>
    <w:rsid w:val="0018377F"/>
    <w:rsid w:val="00183A01"/>
    <w:rsid w:val="0019378A"/>
    <w:rsid w:val="00197B4A"/>
    <w:rsid w:val="001C3798"/>
    <w:rsid w:val="001E3834"/>
    <w:rsid w:val="001E747C"/>
    <w:rsid w:val="001F0C4A"/>
    <w:rsid w:val="001F1BC0"/>
    <w:rsid w:val="0021184B"/>
    <w:rsid w:val="0021306D"/>
    <w:rsid w:val="00213E17"/>
    <w:rsid w:val="002405FC"/>
    <w:rsid w:val="00257053"/>
    <w:rsid w:val="00285779"/>
    <w:rsid w:val="00291841"/>
    <w:rsid w:val="002978F4"/>
    <w:rsid w:val="002A3F3D"/>
    <w:rsid w:val="002A59FA"/>
    <w:rsid w:val="002A5AD7"/>
    <w:rsid w:val="002B0AB6"/>
    <w:rsid w:val="002B2092"/>
    <w:rsid w:val="002B7851"/>
    <w:rsid w:val="002C1D87"/>
    <w:rsid w:val="002C74A6"/>
    <w:rsid w:val="002D5BBF"/>
    <w:rsid w:val="002D6D42"/>
    <w:rsid w:val="002E0630"/>
    <w:rsid w:val="002E109D"/>
    <w:rsid w:val="002E36EE"/>
    <w:rsid w:val="002F5294"/>
    <w:rsid w:val="003004DA"/>
    <w:rsid w:val="00304390"/>
    <w:rsid w:val="00316D9B"/>
    <w:rsid w:val="003273B2"/>
    <w:rsid w:val="003438A7"/>
    <w:rsid w:val="00347C66"/>
    <w:rsid w:val="0035109F"/>
    <w:rsid w:val="00366AAD"/>
    <w:rsid w:val="00373B41"/>
    <w:rsid w:val="00374A84"/>
    <w:rsid w:val="00383A09"/>
    <w:rsid w:val="0038473D"/>
    <w:rsid w:val="00393873"/>
    <w:rsid w:val="00394F60"/>
    <w:rsid w:val="00397345"/>
    <w:rsid w:val="003A4B8C"/>
    <w:rsid w:val="003A7A3E"/>
    <w:rsid w:val="003B4EA9"/>
    <w:rsid w:val="003B6D2C"/>
    <w:rsid w:val="003B6DDE"/>
    <w:rsid w:val="003C33F8"/>
    <w:rsid w:val="003D206D"/>
    <w:rsid w:val="003D254B"/>
    <w:rsid w:val="003D2795"/>
    <w:rsid w:val="003E1B37"/>
    <w:rsid w:val="003E2E2C"/>
    <w:rsid w:val="003F61BF"/>
    <w:rsid w:val="00402473"/>
    <w:rsid w:val="00405808"/>
    <w:rsid w:val="004075DF"/>
    <w:rsid w:val="00422636"/>
    <w:rsid w:val="0043150C"/>
    <w:rsid w:val="00435505"/>
    <w:rsid w:val="00435EC8"/>
    <w:rsid w:val="00442E3E"/>
    <w:rsid w:val="00445B37"/>
    <w:rsid w:val="004540AA"/>
    <w:rsid w:val="00476C70"/>
    <w:rsid w:val="00482957"/>
    <w:rsid w:val="004831AB"/>
    <w:rsid w:val="00483B38"/>
    <w:rsid w:val="00484164"/>
    <w:rsid w:val="00497DBA"/>
    <w:rsid w:val="004A498E"/>
    <w:rsid w:val="004A6E47"/>
    <w:rsid w:val="004A7312"/>
    <w:rsid w:val="004B693B"/>
    <w:rsid w:val="004B7EA8"/>
    <w:rsid w:val="004D16A9"/>
    <w:rsid w:val="004D2548"/>
    <w:rsid w:val="004D3C20"/>
    <w:rsid w:val="004E4CA3"/>
    <w:rsid w:val="004F385F"/>
    <w:rsid w:val="00502DC2"/>
    <w:rsid w:val="00510769"/>
    <w:rsid w:val="00515B3C"/>
    <w:rsid w:val="00517499"/>
    <w:rsid w:val="0053425A"/>
    <w:rsid w:val="00536CF4"/>
    <w:rsid w:val="005377DB"/>
    <w:rsid w:val="00553628"/>
    <w:rsid w:val="00554609"/>
    <w:rsid w:val="00562BE9"/>
    <w:rsid w:val="00566B9D"/>
    <w:rsid w:val="00570440"/>
    <w:rsid w:val="00577687"/>
    <w:rsid w:val="00577B51"/>
    <w:rsid w:val="00595AB8"/>
    <w:rsid w:val="005A16EE"/>
    <w:rsid w:val="005A68B1"/>
    <w:rsid w:val="005A7255"/>
    <w:rsid w:val="005B257A"/>
    <w:rsid w:val="005B4396"/>
    <w:rsid w:val="005B5300"/>
    <w:rsid w:val="005C17FA"/>
    <w:rsid w:val="005C54BE"/>
    <w:rsid w:val="005C58C9"/>
    <w:rsid w:val="005D24FF"/>
    <w:rsid w:val="005E3914"/>
    <w:rsid w:val="005E57B0"/>
    <w:rsid w:val="005F7C9E"/>
    <w:rsid w:val="00601D1B"/>
    <w:rsid w:val="00612138"/>
    <w:rsid w:val="00613C18"/>
    <w:rsid w:val="00616842"/>
    <w:rsid w:val="006253F0"/>
    <w:rsid w:val="00626CC0"/>
    <w:rsid w:val="006300CA"/>
    <w:rsid w:val="0063629A"/>
    <w:rsid w:val="0065295B"/>
    <w:rsid w:val="00664EC2"/>
    <w:rsid w:val="0066660D"/>
    <w:rsid w:val="00667384"/>
    <w:rsid w:val="006827FC"/>
    <w:rsid w:val="00693901"/>
    <w:rsid w:val="006942CE"/>
    <w:rsid w:val="0069585E"/>
    <w:rsid w:val="00695AEC"/>
    <w:rsid w:val="00696C78"/>
    <w:rsid w:val="006A421E"/>
    <w:rsid w:val="006B5D75"/>
    <w:rsid w:val="006C4388"/>
    <w:rsid w:val="006D0261"/>
    <w:rsid w:val="006F07C5"/>
    <w:rsid w:val="00702A4D"/>
    <w:rsid w:val="007113D3"/>
    <w:rsid w:val="00715E3A"/>
    <w:rsid w:val="007208A7"/>
    <w:rsid w:val="00733D5C"/>
    <w:rsid w:val="0074112E"/>
    <w:rsid w:val="007442FC"/>
    <w:rsid w:val="00745EB9"/>
    <w:rsid w:val="007573FB"/>
    <w:rsid w:val="00763138"/>
    <w:rsid w:val="0076465E"/>
    <w:rsid w:val="007805FB"/>
    <w:rsid w:val="007843B1"/>
    <w:rsid w:val="00785C79"/>
    <w:rsid w:val="00790BA3"/>
    <w:rsid w:val="007913AE"/>
    <w:rsid w:val="007927B2"/>
    <w:rsid w:val="007977C6"/>
    <w:rsid w:val="007A3434"/>
    <w:rsid w:val="007A6139"/>
    <w:rsid w:val="007A7837"/>
    <w:rsid w:val="007B2E98"/>
    <w:rsid w:val="007C1B4E"/>
    <w:rsid w:val="007C58B7"/>
    <w:rsid w:val="007C78E9"/>
    <w:rsid w:val="007D11BA"/>
    <w:rsid w:val="007D71E1"/>
    <w:rsid w:val="007E0323"/>
    <w:rsid w:val="008141A0"/>
    <w:rsid w:val="0081590E"/>
    <w:rsid w:val="00816BB8"/>
    <w:rsid w:val="00821287"/>
    <w:rsid w:val="00822152"/>
    <w:rsid w:val="00841FD5"/>
    <w:rsid w:val="008514F2"/>
    <w:rsid w:val="00855DFA"/>
    <w:rsid w:val="0086666D"/>
    <w:rsid w:val="00866D63"/>
    <w:rsid w:val="0086716C"/>
    <w:rsid w:val="008729F7"/>
    <w:rsid w:val="00872D9D"/>
    <w:rsid w:val="00875EA3"/>
    <w:rsid w:val="00880BAF"/>
    <w:rsid w:val="00882ADA"/>
    <w:rsid w:val="00883B44"/>
    <w:rsid w:val="00885645"/>
    <w:rsid w:val="00885D9C"/>
    <w:rsid w:val="008874F0"/>
    <w:rsid w:val="008A1CD6"/>
    <w:rsid w:val="008A2804"/>
    <w:rsid w:val="008A4C00"/>
    <w:rsid w:val="008B7AAA"/>
    <w:rsid w:val="008C5CD5"/>
    <w:rsid w:val="008E29B1"/>
    <w:rsid w:val="008E3B44"/>
    <w:rsid w:val="008E69D8"/>
    <w:rsid w:val="008F1AA1"/>
    <w:rsid w:val="00900B0B"/>
    <w:rsid w:val="00901743"/>
    <w:rsid w:val="00930D8D"/>
    <w:rsid w:val="0093212A"/>
    <w:rsid w:val="0093761A"/>
    <w:rsid w:val="009639DF"/>
    <w:rsid w:val="00964ACF"/>
    <w:rsid w:val="00973E7A"/>
    <w:rsid w:val="00987F80"/>
    <w:rsid w:val="00990EB8"/>
    <w:rsid w:val="00992B3F"/>
    <w:rsid w:val="00994371"/>
    <w:rsid w:val="0099466D"/>
    <w:rsid w:val="00997DA2"/>
    <w:rsid w:val="009A3400"/>
    <w:rsid w:val="009A3AF3"/>
    <w:rsid w:val="009B060D"/>
    <w:rsid w:val="009B5DBC"/>
    <w:rsid w:val="009B5EF3"/>
    <w:rsid w:val="009C5763"/>
    <w:rsid w:val="009E485E"/>
    <w:rsid w:val="009E5D8F"/>
    <w:rsid w:val="009E60B8"/>
    <w:rsid w:val="009E7913"/>
    <w:rsid w:val="009F0204"/>
    <w:rsid w:val="009F69CC"/>
    <w:rsid w:val="00A01FBC"/>
    <w:rsid w:val="00A03DCC"/>
    <w:rsid w:val="00A04077"/>
    <w:rsid w:val="00A137B2"/>
    <w:rsid w:val="00A13A99"/>
    <w:rsid w:val="00A20246"/>
    <w:rsid w:val="00A20B57"/>
    <w:rsid w:val="00A218D1"/>
    <w:rsid w:val="00A34F93"/>
    <w:rsid w:val="00A41FA8"/>
    <w:rsid w:val="00A550C2"/>
    <w:rsid w:val="00A56BD4"/>
    <w:rsid w:val="00A77EAF"/>
    <w:rsid w:val="00AA6BC9"/>
    <w:rsid w:val="00AB521A"/>
    <w:rsid w:val="00AB602B"/>
    <w:rsid w:val="00AD7101"/>
    <w:rsid w:val="00AE17F9"/>
    <w:rsid w:val="00AE2275"/>
    <w:rsid w:val="00AE7A02"/>
    <w:rsid w:val="00AF4027"/>
    <w:rsid w:val="00AF412F"/>
    <w:rsid w:val="00B001AD"/>
    <w:rsid w:val="00B018E9"/>
    <w:rsid w:val="00B11CB4"/>
    <w:rsid w:val="00B12CEA"/>
    <w:rsid w:val="00B22A3F"/>
    <w:rsid w:val="00B24693"/>
    <w:rsid w:val="00B30079"/>
    <w:rsid w:val="00B33798"/>
    <w:rsid w:val="00B41D27"/>
    <w:rsid w:val="00B53234"/>
    <w:rsid w:val="00B72D29"/>
    <w:rsid w:val="00B82C38"/>
    <w:rsid w:val="00BB0D52"/>
    <w:rsid w:val="00BF2111"/>
    <w:rsid w:val="00BF73A2"/>
    <w:rsid w:val="00BF7FC0"/>
    <w:rsid w:val="00C070FD"/>
    <w:rsid w:val="00C07AD0"/>
    <w:rsid w:val="00C12A39"/>
    <w:rsid w:val="00C13AC7"/>
    <w:rsid w:val="00C20E3B"/>
    <w:rsid w:val="00C21BF9"/>
    <w:rsid w:val="00C21FF6"/>
    <w:rsid w:val="00C2245C"/>
    <w:rsid w:val="00C27F13"/>
    <w:rsid w:val="00C318DA"/>
    <w:rsid w:val="00C364FD"/>
    <w:rsid w:val="00C46654"/>
    <w:rsid w:val="00C47185"/>
    <w:rsid w:val="00C55863"/>
    <w:rsid w:val="00C56232"/>
    <w:rsid w:val="00C60B5E"/>
    <w:rsid w:val="00C61FF0"/>
    <w:rsid w:val="00C62396"/>
    <w:rsid w:val="00C72C2F"/>
    <w:rsid w:val="00C72C43"/>
    <w:rsid w:val="00C848F5"/>
    <w:rsid w:val="00C8597E"/>
    <w:rsid w:val="00C870B4"/>
    <w:rsid w:val="00C91C73"/>
    <w:rsid w:val="00CA2D69"/>
    <w:rsid w:val="00CB22F9"/>
    <w:rsid w:val="00CB46CE"/>
    <w:rsid w:val="00CC3B04"/>
    <w:rsid w:val="00CC5CAD"/>
    <w:rsid w:val="00D04484"/>
    <w:rsid w:val="00D1248F"/>
    <w:rsid w:val="00D147DD"/>
    <w:rsid w:val="00D16332"/>
    <w:rsid w:val="00D16F83"/>
    <w:rsid w:val="00D246F3"/>
    <w:rsid w:val="00D26D7A"/>
    <w:rsid w:val="00D32FA5"/>
    <w:rsid w:val="00D36BFE"/>
    <w:rsid w:val="00D40EBD"/>
    <w:rsid w:val="00D43CB5"/>
    <w:rsid w:val="00D572A0"/>
    <w:rsid w:val="00D60229"/>
    <w:rsid w:val="00D659F3"/>
    <w:rsid w:val="00DA287E"/>
    <w:rsid w:val="00DA321F"/>
    <w:rsid w:val="00DA5B01"/>
    <w:rsid w:val="00DC175A"/>
    <w:rsid w:val="00DC4BAC"/>
    <w:rsid w:val="00DE14D9"/>
    <w:rsid w:val="00DF31BE"/>
    <w:rsid w:val="00DF4D7F"/>
    <w:rsid w:val="00DF6D1C"/>
    <w:rsid w:val="00DF7575"/>
    <w:rsid w:val="00E131A8"/>
    <w:rsid w:val="00E13EAA"/>
    <w:rsid w:val="00E21D5B"/>
    <w:rsid w:val="00E23A51"/>
    <w:rsid w:val="00E2667D"/>
    <w:rsid w:val="00E37E69"/>
    <w:rsid w:val="00E418D2"/>
    <w:rsid w:val="00E47AFC"/>
    <w:rsid w:val="00E54807"/>
    <w:rsid w:val="00E60754"/>
    <w:rsid w:val="00E668E8"/>
    <w:rsid w:val="00E67398"/>
    <w:rsid w:val="00E71C2F"/>
    <w:rsid w:val="00E750DC"/>
    <w:rsid w:val="00E8314F"/>
    <w:rsid w:val="00E91D22"/>
    <w:rsid w:val="00E93343"/>
    <w:rsid w:val="00EA28B4"/>
    <w:rsid w:val="00EA30F4"/>
    <w:rsid w:val="00EB1118"/>
    <w:rsid w:val="00EB1B3B"/>
    <w:rsid w:val="00EC09D3"/>
    <w:rsid w:val="00EE023C"/>
    <w:rsid w:val="00EE1AA4"/>
    <w:rsid w:val="00EE2E5F"/>
    <w:rsid w:val="00EE65E8"/>
    <w:rsid w:val="00F076E2"/>
    <w:rsid w:val="00F140A4"/>
    <w:rsid w:val="00F14EED"/>
    <w:rsid w:val="00F16A16"/>
    <w:rsid w:val="00F25372"/>
    <w:rsid w:val="00F4229F"/>
    <w:rsid w:val="00F4424A"/>
    <w:rsid w:val="00F468FC"/>
    <w:rsid w:val="00F5050C"/>
    <w:rsid w:val="00F63BA8"/>
    <w:rsid w:val="00F63E96"/>
    <w:rsid w:val="00F87696"/>
    <w:rsid w:val="00F96750"/>
    <w:rsid w:val="00FA0B40"/>
    <w:rsid w:val="00FA2673"/>
    <w:rsid w:val="00FA2D7B"/>
    <w:rsid w:val="00FA7674"/>
    <w:rsid w:val="00FB0B79"/>
    <w:rsid w:val="00FB3835"/>
    <w:rsid w:val="00FB78A4"/>
    <w:rsid w:val="00FC0487"/>
    <w:rsid w:val="00FC7362"/>
    <w:rsid w:val="00FD4F9B"/>
    <w:rsid w:val="00FD5403"/>
    <w:rsid w:val="00FE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F776F"/>
  <w15:chartTrackingRefBased/>
  <w15:docId w15:val="{813C436D-A969-5C4B-B793-6C6F8F156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before="120" w:after="3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0"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ieh Eshraghi Samani</dc:creator>
  <cp:keywords/>
  <dc:description/>
  <cp:lastModifiedBy>Razieh Eshraghi Samani</cp:lastModifiedBy>
  <cp:revision>5</cp:revision>
  <dcterms:created xsi:type="dcterms:W3CDTF">2022-03-29T03:53:00Z</dcterms:created>
  <dcterms:modified xsi:type="dcterms:W3CDTF">2022-07-14T16:43:00Z</dcterms:modified>
</cp:coreProperties>
</file>